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;MS Mincho" w:ascii="Times New Roman;MS Mincho" w:hAnsi="Times New Roman;MS Mincho"/>
          <w:b/>
        </w:rPr>
        <w:t>Table S1.</w:t>
      </w:r>
      <w:r>
        <w:rPr/>
        <w:t xml:space="preserve"> The sequences of 19 universal primers.</w:t>
      </w:r>
    </w:p>
    <w:tbl>
      <w:tblPr>
        <w:tblW w:w="10014" w:type="dxa"/>
        <w:jc w:val="left"/>
        <w:tblInd w:w="7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52"/>
        <w:gridCol w:w="2976"/>
        <w:gridCol w:w="2899"/>
        <w:gridCol w:w="878"/>
        <w:gridCol w:w="1238"/>
        <w:gridCol w:w="1171"/>
      </w:tblGrid>
      <w:tr>
        <w:trPr>
          <w:trHeight w:val="422" w:hRule="atLeast"/>
        </w:trPr>
        <w:tc>
          <w:tcPr>
            <w:tcW w:w="852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Primer</w:t>
            </w:r>
          </w:p>
        </w:tc>
        <w:tc>
          <w:tcPr>
            <w:tcW w:w="2976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Sequence (5'</w:t>
            </w: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 xml:space="preserve"> </w:t>
            </w: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to</w:t>
            </w: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 xml:space="preserve"> </w:t>
            </w: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3')</w:t>
            </w:r>
          </w:p>
        </w:tc>
        <w:tc>
          <w:tcPr>
            <w:tcW w:w="289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 xml:space="preserve">Original sequence </w:t>
            </w:r>
            <w:r>
              <w:rPr>
                <w:rFonts w:eastAsia="ＭＳ Ｐゴシック" w:cs="Times New Roman;MS Mincho" w:ascii="Times New Roman;MS Mincho" w:hAnsi="Times New Roman;MS Mincho"/>
                <w:i/>
                <w:kern w:val="0"/>
                <w:vertAlign w:val="superscript"/>
              </w:rPr>
              <w:t>a</w:t>
            </w:r>
          </w:p>
        </w:tc>
        <w:tc>
          <w:tcPr>
            <w:tcW w:w="878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Length</w:t>
            </w:r>
          </w:p>
        </w:tc>
        <w:tc>
          <w:tcPr>
            <w:tcW w:w="1238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Position</w:t>
            </w:r>
          </w:p>
        </w:tc>
        <w:tc>
          <w:tcPr>
            <w:tcW w:w="1171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Reference</w:t>
            </w:r>
          </w:p>
        </w:tc>
      </w:tr>
      <w:tr>
        <w:trPr>
          <w:trHeight w:val="381" w:hRule="atLeast"/>
        </w:trPr>
        <w:tc>
          <w:tcPr>
            <w:tcW w:w="85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338F</w:t>
            </w:r>
          </w:p>
        </w:tc>
        <w:tc>
          <w:tcPr>
            <w:tcW w:w="297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  <w:sz w:val="2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  <w:sz w:val="20"/>
              </w:rPr>
              <w:t>ACTCCTACGGGAGGCAGCAG</w:t>
            </w:r>
          </w:p>
        </w:tc>
        <w:tc>
          <w:tcPr>
            <w:tcW w:w="2899" w:type="dxa"/>
            <w:tcBorders>
              <w:top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  <w:sz w:val="2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  <w:sz w:val="20"/>
              </w:rPr>
              <w:t>The same</w:t>
            </w:r>
          </w:p>
        </w:tc>
        <w:tc>
          <w:tcPr>
            <w:tcW w:w="87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20</w:t>
            </w:r>
          </w:p>
        </w:tc>
        <w:tc>
          <w:tcPr>
            <w:tcW w:w="123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338-357</w:t>
            </w:r>
          </w:p>
        </w:tc>
        <w:tc>
          <w:tcPr>
            <w:tcW w:w="117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3</w:t>
            </w:r>
          </w:p>
        </w:tc>
      </w:tr>
      <w:tr>
        <w:trPr>
          <w:trHeight w:val="381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341F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  <w:sz w:val="2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  <w:sz w:val="20"/>
              </w:rPr>
              <w:t>CCTACGGGGGGCAGCAG</w:t>
            </w:r>
          </w:p>
        </w:tc>
        <w:tc>
          <w:tcPr>
            <w:tcW w:w="28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  <w:sz w:val="2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  <w:sz w:val="20"/>
              </w:rPr>
              <w:t>CCTACGGGRSGCAGCAG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1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341-35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4</w:t>
            </w:r>
          </w:p>
        </w:tc>
      </w:tr>
      <w:tr>
        <w:trPr>
          <w:trHeight w:val="381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342F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  <w:sz w:val="2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  <w:sz w:val="20"/>
              </w:rPr>
              <w:t>CTACGGGGGGCAGCAG</w:t>
            </w:r>
          </w:p>
        </w:tc>
        <w:tc>
          <w:tcPr>
            <w:tcW w:w="2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MS Mincho" w:hAnsi="Times New Roman;MS Mincho" w:eastAsia="ＭＳ Ｐゴシック" w:cs="Times New Roman;MS Mincho"/>
                <w:kern w:val="0"/>
                <w:sz w:val="2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  <w:sz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1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342-35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This study</w:t>
            </w:r>
          </w:p>
        </w:tc>
      </w:tr>
      <w:tr>
        <w:trPr>
          <w:trHeight w:val="381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357R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  <w:sz w:val="2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  <w:sz w:val="20"/>
              </w:rPr>
              <w:t>CTGCTGCCTCCCGTA</w:t>
            </w:r>
          </w:p>
        </w:tc>
        <w:tc>
          <w:tcPr>
            <w:tcW w:w="28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  <w:sz w:val="2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  <w:sz w:val="20"/>
              </w:rPr>
              <w:t>CTGCTGCCTYCCGTA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1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343-35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2</w:t>
            </w:r>
          </w:p>
        </w:tc>
      </w:tr>
      <w:tr>
        <w:trPr>
          <w:trHeight w:val="381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519F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  <w:sz w:val="2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  <w:sz w:val="20"/>
              </w:rPr>
              <w:t>CAGCAGCCGCGGTAATAC</w:t>
            </w:r>
          </w:p>
        </w:tc>
        <w:tc>
          <w:tcPr>
            <w:tcW w:w="28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  <w:sz w:val="2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  <w:sz w:val="20"/>
              </w:rPr>
              <w:t>CAGCMGCCGCGGTAATWC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1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519-53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4</w:t>
            </w:r>
          </w:p>
        </w:tc>
      </w:tr>
      <w:tr>
        <w:trPr>
          <w:trHeight w:val="381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529R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  <w:sz w:val="2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  <w:sz w:val="20"/>
              </w:rPr>
              <w:t>ACCGCGGCGGCTGGC</w:t>
            </w:r>
          </w:p>
        </w:tc>
        <w:tc>
          <w:tcPr>
            <w:tcW w:w="28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  <w:sz w:val="2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  <w:sz w:val="20"/>
              </w:rPr>
              <w:t>ACCGCGGCKGCTGGC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1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517-531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1</w:t>
            </w:r>
          </w:p>
        </w:tc>
      </w:tr>
      <w:tr>
        <w:trPr>
          <w:trHeight w:val="381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533R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  <w:sz w:val="2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  <w:sz w:val="20"/>
              </w:rPr>
              <w:t>TTACCGCGGCTGCTGGCAC</w:t>
            </w:r>
          </w:p>
        </w:tc>
        <w:tc>
          <w:tcPr>
            <w:tcW w:w="28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  <w:sz w:val="2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  <w:sz w:val="20"/>
              </w:rPr>
              <w:t>The same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1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515-53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3</w:t>
            </w:r>
          </w:p>
        </w:tc>
      </w:tr>
      <w:tr>
        <w:trPr>
          <w:trHeight w:val="381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534R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  <w:sz w:val="2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  <w:sz w:val="20"/>
              </w:rPr>
              <w:t>ATTACCGCGGCTGCTGG</w:t>
            </w:r>
          </w:p>
        </w:tc>
        <w:tc>
          <w:tcPr>
            <w:tcW w:w="28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  <w:sz w:val="2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  <w:sz w:val="20"/>
              </w:rPr>
              <w:t>The same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1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518-53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2</w:t>
            </w:r>
          </w:p>
        </w:tc>
      </w:tr>
      <w:tr>
        <w:trPr>
          <w:trHeight w:val="381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563F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  <w:sz w:val="2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  <w:sz w:val="20"/>
              </w:rPr>
              <w:t>ACTGGGCGTAAAGGG</w:t>
            </w:r>
          </w:p>
        </w:tc>
        <w:tc>
          <w:tcPr>
            <w:tcW w:w="28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  <w:sz w:val="2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  <w:sz w:val="20"/>
              </w:rPr>
              <w:t>AYTGGGYDTAAAGNG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1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563-57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2</w:t>
            </w:r>
          </w:p>
        </w:tc>
      </w:tr>
      <w:tr>
        <w:trPr>
          <w:trHeight w:val="381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779F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  <w:sz w:val="2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  <w:sz w:val="20"/>
              </w:rPr>
              <w:t>GCAAACCGGATTAGATACCC</w:t>
            </w:r>
          </w:p>
        </w:tc>
        <w:tc>
          <w:tcPr>
            <w:tcW w:w="28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  <w:sz w:val="2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  <w:sz w:val="20"/>
              </w:rPr>
              <w:t>GCRAASSGGATTAGATACCC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2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778-797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1</w:t>
            </w:r>
          </w:p>
        </w:tc>
      </w:tr>
      <w:tr>
        <w:trPr>
          <w:trHeight w:val="381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784F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  <w:sz w:val="2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  <w:sz w:val="20"/>
              </w:rPr>
              <w:t>AGGATTAGATACCCC</w:t>
            </w:r>
          </w:p>
        </w:tc>
        <w:tc>
          <w:tcPr>
            <w:tcW w:w="28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  <w:sz w:val="2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  <w:sz w:val="20"/>
              </w:rPr>
              <w:t>RGGATTAGATACCC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15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784-79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2</w:t>
            </w:r>
          </w:p>
        </w:tc>
      </w:tr>
      <w:tr>
        <w:trPr>
          <w:trHeight w:val="381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789F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  <w:sz w:val="2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  <w:sz w:val="20"/>
              </w:rPr>
              <w:t>TAGATACCCCGGTAGTCC</w:t>
            </w:r>
          </w:p>
        </w:tc>
        <w:tc>
          <w:tcPr>
            <w:tcW w:w="28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  <w:sz w:val="2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  <w:sz w:val="20"/>
              </w:rPr>
              <w:t>TAGATACCCSSGTAGTCC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1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789-80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4</w:t>
            </w:r>
          </w:p>
        </w:tc>
      </w:tr>
      <w:tr>
        <w:trPr>
          <w:trHeight w:val="381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802R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  <w:sz w:val="2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  <w:sz w:val="20"/>
              </w:rPr>
              <w:t>TACCAGGGTATCTAATCC</w:t>
            </w:r>
          </w:p>
        </w:tc>
        <w:tc>
          <w:tcPr>
            <w:tcW w:w="28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  <w:sz w:val="2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  <w:sz w:val="20"/>
              </w:rPr>
              <w:t>TACNVGGGTATCTAATCC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18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785-80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2</w:t>
            </w:r>
          </w:p>
        </w:tc>
      </w:tr>
      <w:tr>
        <w:trPr>
          <w:trHeight w:val="381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806R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  <w:sz w:val="2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  <w:sz w:val="20"/>
              </w:rPr>
              <w:t>GGACTACCGGGGTATCT</w:t>
            </w:r>
          </w:p>
        </w:tc>
        <w:tc>
          <w:tcPr>
            <w:tcW w:w="289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;MS Mincho" w:hAnsi="Times New Roman;MS Mincho" w:eastAsia="ＭＳ Ｐゴシック" w:cs="Times New Roman;MS Mincho"/>
                <w:kern w:val="0"/>
                <w:sz w:val="2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  <w:sz w:val="20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1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790-80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This study</w:t>
            </w:r>
          </w:p>
        </w:tc>
      </w:tr>
      <w:tr>
        <w:trPr>
          <w:trHeight w:val="381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906F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  <w:sz w:val="2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  <w:sz w:val="20"/>
              </w:rPr>
              <w:t>GAAACTTAAAGGAATTG</w:t>
            </w:r>
          </w:p>
        </w:tc>
        <w:tc>
          <w:tcPr>
            <w:tcW w:w="28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  <w:sz w:val="2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  <w:sz w:val="20"/>
              </w:rPr>
              <w:t>GAAACTTAAAKGAATTG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17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906-922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4</w:t>
            </w:r>
          </w:p>
        </w:tc>
      </w:tr>
      <w:tr>
        <w:trPr>
          <w:trHeight w:val="381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926R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  <w:sz w:val="2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  <w:sz w:val="20"/>
              </w:rPr>
              <w:t>CCGTCAATTCCTTTAAGTTT</w:t>
            </w:r>
          </w:p>
        </w:tc>
        <w:tc>
          <w:tcPr>
            <w:tcW w:w="28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  <w:sz w:val="2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  <w:sz w:val="20"/>
              </w:rPr>
              <w:t>CCGTCAATTYYTTTRAGTTT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20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907-926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2</w:t>
            </w:r>
          </w:p>
        </w:tc>
      </w:tr>
      <w:tr>
        <w:trPr>
          <w:trHeight w:val="381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1053F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  <w:sz w:val="2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  <w:sz w:val="20"/>
              </w:rPr>
              <w:t>GCATGGCTGTCGTCAG</w:t>
            </w:r>
          </w:p>
        </w:tc>
        <w:tc>
          <w:tcPr>
            <w:tcW w:w="28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  <w:sz w:val="2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  <w:sz w:val="20"/>
              </w:rPr>
              <w:t>GCATGGCYGYCGTCAG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16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1053-1068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4</w:t>
            </w:r>
          </w:p>
        </w:tc>
      </w:tr>
      <w:tr>
        <w:trPr>
          <w:trHeight w:val="381" w:hRule="atLeast"/>
        </w:trPr>
        <w:tc>
          <w:tcPr>
            <w:tcW w:w="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1064R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  <w:sz w:val="2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  <w:sz w:val="20"/>
              </w:rPr>
              <w:t>CGACAGCCATGCACCACCT</w:t>
            </w:r>
          </w:p>
        </w:tc>
        <w:tc>
          <w:tcPr>
            <w:tcW w:w="28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  <w:sz w:val="2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  <w:sz w:val="20"/>
              </w:rPr>
              <w:t>CGACRRCCATGCANCACCT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19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1046-1064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2</w:t>
            </w:r>
          </w:p>
        </w:tc>
      </w:tr>
      <w:tr>
        <w:trPr>
          <w:trHeight w:val="402" w:hRule="atLeast"/>
        </w:trPr>
        <w:tc>
          <w:tcPr>
            <w:tcW w:w="85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1099F</w:t>
            </w:r>
          </w:p>
        </w:tc>
        <w:tc>
          <w:tcPr>
            <w:tcW w:w="297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  <w:sz w:val="2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  <w:sz w:val="20"/>
              </w:rPr>
              <w:t>GTAACGAGCGCAACCC</w:t>
            </w:r>
          </w:p>
        </w:tc>
        <w:tc>
          <w:tcPr>
            <w:tcW w:w="2899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  <w:sz w:val="2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  <w:sz w:val="20"/>
              </w:rPr>
              <w:t>GYAACGAGCGCAACCC</w:t>
            </w:r>
          </w:p>
        </w:tc>
        <w:tc>
          <w:tcPr>
            <w:tcW w:w="87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16</w:t>
            </w:r>
          </w:p>
        </w:tc>
        <w:tc>
          <w:tcPr>
            <w:tcW w:w="123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1099-1114</w:t>
            </w:r>
          </w:p>
        </w:tc>
        <w:tc>
          <w:tcPr>
            <w:tcW w:w="117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;MS Mincho" w:hAnsi="Times New Roman;MS Mincho" w:eastAsia="ＭＳ Ｐゴシック" w:cs="Times New Roman;MS Mincho"/>
                <w:kern w:val="0"/>
              </w:rPr>
            </w:pPr>
            <w:r>
              <w:rPr>
                <w:rFonts w:eastAsia="ＭＳ Ｐゴシック" w:cs="Times New Roman;MS Mincho" w:ascii="Times New Roman;MS Mincho" w:hAnsi="Times New Roman;MS Mincho"/>
                <w:kern w:val="0"/>
              </w:rPr>
              <w:t>2</w:t>
            </w:r>
          </w:p>
        </w:tc>
      </w:tr>
    </w:tbl>
    <w:p>
      <w:pPr>
        <w:pStyle w:val="Normal"/>
        <w:rPr/>
      </w:pPr>
      <w:r>
        <w:rPr>
          <w:rFonts w:eastAsia="ＭＳ Ｐゴシック" w:cs="Times New Roman;MS Mincho" w:ascii="Times New Roman;MS Mincho" w:hAnsi="Times New Roman;MS Mincho"/>
          <w:i/>
          <w:kern w:val="0"/>
          <w:vertAlign w:val="superscript"/>
        </w:rPr>
        <w:t xml:space="preserve">a </w:t>
      </w:r>
      <w:r>
        <w:rPr>
          <w:rFonts w:eastAsia="ＭＳ Ｐゴシック" w:cs="Times New Roman;MS Mincho" w:ascii="Times New Roman;MS Mincho" w:hAnsi="Times New Roman;MS Mincho"/>
          <w:kern w:val="0"/>
        </w:rPr>
        <w:t>The original degenerate sequence of the primer in the reference.</w:t>
      </w:r>
    </w:p>
    <w:p>
      <w:pPr>
        <w:pStyle w:val="Normal"/>
        <w:rPr>
          <w:rFonts w:eastAsia="ＭＳ Ｐゴシック"/>
        </w:rPr>
      </w:pPr>
      <w:r>
        <w:rPr>
          <w:rFonts w:eastAsia="Times New Roman;MS Mincho" w:cs="Times New Roman;MS Mincho" w:ascii="Times New Roman;MS Mincho" w:hAnsi="Times New Roman;MS Mincho"/>
          <w:kern w:val="0"/>
        </w:rPr>
        <w:t xml:space="preserve"> </w:t>
      </w:r>
    </w:p>
    <w:p>
      <w:pPr>
        <w:pStyle w:val="Normal"/>
        <w:rPr>
          <w:rFonts w:ascii="Times New Roman;MS Mincho" w:hAnsi="Times New Roman;MS Mincho" w:eastAsia="ＭＳ Ｐゴシック" w:cs="Times New Roman;MS Mincho"/>
          <w:b/>
          <w:b/>
          <w:kern w:val="0"/>
        </w:rPr>
      </w:pPr>
      <w:r>
        <w:rPr>
          <w:rFonts w:eastAsia="ＭＳ Ｐゴシック" w:cs="Times New Roman;MS Mincho" w:ascii="Times New Roman;MS Mincho" w:hAnsi="Times New Roman;MS Mincho"/>
          <w:b/>
          <w:kern w:val="0"/>
        </w:rPr>
        <w:t>References</w:t>
      </w:r>
    </w:p>
    <w:p>
      <w:pPr>
        <w:pStyle w:val="Normal"/>
        <w:rPr>
          <w:rFonts w:ascii="Times New Roman;MS Mincho" w:hAnsi="Times New Roman;MS Mincho" w:eastAsia="ＭＳ Ｐゴシック" w:cs="Times New Roman;MS Mincho"/>
          <w:kern w:val="0"/>
        </w:rPr>
      </w:pPr>
      <w:r>
        <w:rPr>
          <w:rFonts w:eastAsia="ＭＳ Ｐゴシック" w:cs="Times New Roman;MS Mincho" w:ascii="Times New Roman;MS Mincho" w:hAnsi="Times New Roman;MS Mincho"/>
          <w:kern w:val="0"/>
        </w:rPr>
        <w:t>1. Baker, G.C., Smith, J.J.</w:t>
      </w:r>
      <w:r>
        <w:rPr>
          <w:rFonts w:eastAsia="ＭＳ Ｐゴシック" w:cs="Times New Roman;MS Mincho" w:ascii="Times New Roman;MS Mincho" w:hAnsi="Times New Roman;MS Mincho"/>
          <w:kern w:val="0"/>
        </w:rPr>
        <w:t>,</w:t>
      </w:r>
      <w:r>
        <w:rPr>
          <w:rFonts w:eastAsia="ＭＳ Ｐゴシック" w:cs="Times New Roman;MS Mincho" w:ascii="Times New Roman;MS Mincho" w:hAnsi="Times New Roman;MS Mincho"/>
          <w:kern w:val="0"/>
        </w:rPr>
        <w:t xml:space="preserve"> and Cowan</w:t>
      </w:r>
      <w:r>
        <w:rPr>
          <w:rFonts w:eastAsia="ＭＳ Ｐゴシック" w:cs="Times New Roman;MS Mincho" w:ascii="Times New Roman;MS Mincho" w:hAnsi="Times New Roman;MS Mincho"/>
          <w:kern w:val="0"/>
        </w:rPr>
        <w:t>,</w:t>
      </w:r>
      <w:r>
        <w:rPr>
          <w:rFonts w:eastAsia="ＭＳ Ｐゴシック" w:cs="Times New Roman;MS Mincho" w:ascii="Times New Roman;MS Mincho" w:hAnsi="Times New Roman;MS Mincho"/>
          <w:kern w:val="0"/>
        </w:rPr>
        <w:t xml:space="preserve"> D.A.. 2003, Review and re-analysis of domain-specific 16S primers. </w:t>
      </w:r>
      <w:r>
        <w:rPr>
          <w:rFonts w:eastAsia="ＭＳ Ｐゴシック" w:cs="Times New Roman;MS Mincho" w:ascii="Times New Roman;MS Mincho" w:hAnsi="Times New Roman;MS Mincho"/>
          <w:i/>
          <w:kern w:val="0"/>
        </w:rPr>
        <w:t>J. Microbiol. Methods</w:t>
      </w:r>
      <w:r>
        <w:rPr>
          <w:rFonts w:eastAsia="ＭＳ Ｐゴシック" w:cs="Times New Roman;MS Mincho" w:ascii="Times New Roman;MS Mincho" w:hAnsi="Times New Roman;MS Mincho"/>
          <w:i/>
          <w:kern w:val="0"/>
        </w:rPr>
        <w:t>,</w:t>
      </w:r>
      <w:r>
        <w:rPr>
          <w:rFonts w:eastAsia="ＭＳ Ｐゴシック" w:cs="Times New Roman;MS Mincho" w:ascii="Times New Roman;MS Mincho" w:hAnsi="Times New Roman;MS Mincho"/>
          <w:kern w:val="0"/>
        </w:rPr>
        <w:t xml:space="preserve"> </w:t>
      </w:r>
      <w:r>
        <w:rPr>
          <w:rFonts w:eastAsia="ＭＳ Ｐゴシック" w:cs="Times New Roman;MS Mincho" w:ascii="Times New Roman;MS Mincho" w:hAnsi="Times New Roman;MS Mincho"/>
          <w:b/>
          <w:kern w:val="0"/>
        </w:rPr>
        <w:t>55</w:t>
      </w:r>
      <w:r>
        <w:rPr>
          <w:rFonts w:eastAsia="ＭＳ Ｐゴシック" w:cs="Times New Roman;MS Mincho" w:ascii="Times New Roman;MS Mincho" w:hAnsi="Times New Roman;MS Mincho"/>
          <w:kern w:val="0"/>
        </w:rPr>
        <w:t>, 541</w:t>
      </w:r>
      <w:r>
        <w:rPr>
          <w:rFonts w:eastAsia="ＭＳ Ｐゴシック" w:cs="ＭＳ Ｐゴシック" w:ascii="ＭＳ Ｐゴシック" w:hAnsi="ＭＳ Ｐゴシック"/>
          <w:kern w:val="0"/>
        </w:rPr>
        <w:t>–</w:t>
      </w:r>
      <w:r>
        <w:rPr>
          <w:rFonts w:eastAsia="ＭＳ Ｐゴシック" w:cs="Times New Roman;MS Mincho" w:ascii="Times New Roman;MS Mincho" w:hAnsi="Times New Roman;MS Mincho"/>
          <w:kern w:val="0"/>
        </w:rPr>
        <w:t>555.</w:t>
      </w:r>
    </w:p>
    <w:p>
      <w:pPr>
        <w:pStyle w:val="Normal"/>
        <w:rPr>
          <w:rFonts w:ascii="Times New Roman;MS Mincho" w:hAnsi="Times New Roman;MS Mincho" w:eastAsia="ＭＳ Ｐゴシック" w:cs="Times New Roman;MS Mincho"/>
          <w:kern w:val="0"/>
        </w:rPr>
      </w:pPr>
      <w:r>
        <w:rPr>
          <w:rFonts w:eastAsia="ＭＳ Ｐゴシック" w:cs="Times New Roman;MS Mincho" w:ascii="Times New Roman;MS Mincho" w:hAnsi="Times New Roman;MS Mincho"/>
          <w:kern w:val="0"/>
        </w:rPr>
        <w:t>2. Claesson, M.J., Wang, Q.</w:t>
      </w:r>
      <w:r>
        <w:rPr>
          <w:rFonts w:eastAsia="ＭＳ Ｐゴシック" w:cs="Times New Roman;MS Mincho" w:ascii="Times New Roman;MS Mincho" w:hAnsi="Times New Roman;MS Mincho"/>
          <w:kern w:val="0"/>
        </w:rPr>
        <w:t xml:space="preserve">, </w:t>
      </w:r>
      <w:r>
        <w:rPr>
          <w:rFonts w:eastAsia="ＭＳ Ｐゴシック" w:cs="Times New Roman;MS Mincho" w:ascii="Times New Roman;MS Mincho" w:hAnsi="Times New Roman;MS Mincho"/>
          <w:kern w:val="0"/>
        </w:rPr>
        <w:t>O'Sullivan</w:t>
      </w:r>
      <w:r>
        <w:rPr>
          <w:rFonts w:eastAsia="ＭＳ Ｐゴシック" w:cs="Times New Roman;MS Mincho" w:ascii="Times New Roman;MS Mincho" w:hAnsi="Times New Roman;MS Mincho"/>
          <w:kern w:val="0"/>
        </w:rPr>
        <w:t xml:space="preserve">, </w:t>
      </w:r>
      <w:r>
        <w:rPr>
          <w:rFonts w:eastAsia="ＭＳ Ｐゴシック" w:cs="Times New Roman;MS Mincho" w:ascii="Times New Roman;MS Mincho" w:hAnsi="Times New Roman;MS Mincho"/>
          <w:kern w:val="0"/>
        </w:rPr>
        <w:t>O., Greene-Diniz</w:t>
      </w:r>
      <w:r>
        <w:rPr>
          <w:rFonts w:eastAsia="ＭＳ Ｐゴシック" w:cs="Times New Roman;MS Mincho" w:ascii="Times New Roman;MS Mincho" w:hAnsi="Times New Roman;MS Mincho"/>
          <w:kern w:val="0"/>
        </w:rPr>
        <w:t xml:space="preserve">, </w:t>
      </w:r>
      <w:r>
        <w:rPr>
          <w:rFonts w:eastAsia="ＭＳ Ｐゴシック" w:cs="Times New Roman;MS Mincho" w:ascii="Times New Roman;MS Mincho" w:hAnsi="Times New Roman;MS Mincho"/>
          <w:kern w:val="0"/>
        </w:rPr>
        <w:t>R., Cole</w:t>
      </w:r>
      <w:r>
        <w:rPr>
          <w:rFonts w:eastAsia="ＭＳ Ｐゴシック" w:cs="Times New Roman;MS Mincho" w:ascii="Times New Roman;MS Mincho" w:hAnsi="Times New Roman;MS Mincho"/>
          <w:kern w:val="0"/>
        </w:rPr>
        <w:t xml:space="preserve">, </w:t>
      </w:r>
      <w:r>
        <w:rPr>
          <w:rFonts w:eastAsia="ＭＳ Ｐゴシック" w:cs="Times New Roman;MS Mincho" w:ascii="Times New Roman;MS Mincho" w:hAnsi="Times New Roman;MS Mincho"/>
          <w:kern w:val="0"/>
        </w:rPr>
        <w:t>J.R., Ross</w:t>
      </w:r>
      <w:r>
        <w:rPr>
          <w:rFonts w:eastAsia="ＭＳ Ｐゴシック" w:cs="Times New Roman;MS Mincho" w:ascii="Times New Roman;MS Mincho" w:hAnsi="Times New Roman;MS Mincho"/>
          <w:kern w:val="0"/>
        </w:rPr>
        <w:t xml:space="preserve">, </w:t>
      </w:r>
      <w:r>
        <w:rPr>
          <w:rFonts w:eastAsia="ＭＳ Ｐゴシック" w:cs="Times New Roman;MS Mincho" w:ascii="Times New Roman;MS Mincho" w:hAnsi="Times New Roman;MS Mincho"/>
          <w:kern w:val="0"/>
        </w:rPr>
        <w:t>R.P., and O'Toole</w:t>
      </w:r>
      <w:r>
        <w:rPr>
          <w:rFonts w:eastAsia="ＭＳ Ｐゴシック" w:cs="Times New Roman;MS Mincho" w:ascii="Times New Roman;MS Mincho" w:hAnsi="Times New Roman;MS Mincho"/>
          <w:kern w:val="0"/>
        </w:rPr>
        <w:t xml:space="preserve"> </w:t>
      </w:r>
      <w:r>
        <w:rPr>
          <w:rFonts w:eastAsia="ＭＳ Ｐゴシック" w:cs="Times New Roman;MS Mincho" w:ascii="Times New Roman;MS Mincho" w:hAnsi="Times New Roman;MS Mincho"/>
          <w:kern w:val="0"/>
        </w:rPr>
        <w:t xml:space="preserve">P.W.. 2010, Comparison of two next-generation sequencing technologies for resolving highly complex microbiota composition using tandem variable 16S rRNA gene regions. </w:t>
      </w:r>
      <w:r>
        <w:rPr>
          <w:rFonts w:eastAsia="ＭＳ Ｐゴシック" w:cs="Times New Roman;MS Mincho" w:ascii="Times New Roman;MS Mincho" w:hAnsi="Times New Roman;MS Mincho"/>
          <w:i/>
          <w:kern w:val="0"/>
        </w:rPr>
        <w:t>Nucleic Acids Res.</w:t>
      </w:r>
      <w:r>
        <w:rPr>
          <w:rFonts w:eastAsia="ＭＳ Ｐゴシック" w:cs="Times New Roman;MS Mincho" w:ascii="Times New Roman;MS Mincho" w:hAnsi="Times New Roman;MS Mincho"/>
          <w:kern w:val="0"/>
        </w:rPr>
        <w:t>,</w:t>
      </w:r>
      <w:r>
        <w:rPr>
          <w:rFonts w:eastAsia="ＭＳ Ｐゴシック" w:cs="Times New Roman;MS Mincho" w:ascii="Times New Roman;MS Mincho" w:hAnsi="Times New Roman;MS Mincho"/>
          <w:kern w:val="0"/>
        </w:rPr>
        <w:t xml:space="preserve"> </w:t>
      </w:r>
      <w:r>
        <w:rPr>
          <w:rFonts w:eastAsia="ＭＳ Ｐゴシック" w:cs="Times New Roman;MS Mincho" w:ascii="Times New Roman;MS Mincho" w:hAnsi="Times New Roman;MS Mincho"/>
          <w:b/>
          <w:kern w:val="0"/>
        </w:rPr>
        <w:t>38</w:t>
      </w:r>
      <w:r>
        <w:rPr>
          <w:rFonts w:eastAsia="ＭＳ Ｐゴシック" w:cs="Times New Roman;MS Mincho" w:ascii="Times New Roman;MS Mincho" w:hAnsi="Times New Roman;MS Mincho"/>
          <w:kern w:val="0"/>
        </w:rPr>
        <w:t>, e200.</w:t>
      </w:r>
    </w:p>
    <w:p>
      <w:pPr>
        <w:pStyle w:val="Normal"/>
        <w:rPr/>
      </w:pPr>
      <w:r>
        <w:rPr>
          <w:rFonts w:eastAsia="ＭＳ Ｐゴシック" w:cs="Times New Roman;MS Mincho" w:ascii="Times New Roman;MS Mincho" w:hAnsi="Times New Roman;MS Mincho"/>
          <w:kern w:val="0"/>
        </w:rPr>
        <w:t>3. Huse, S.M., Dethlefsen</w:t>
      </w:r>
      <w:r>
        <w:rPr>
          <w:rFonts w:eastAsia="ＭＳ Ｐゴシック" w:cs="Times New Roman;MS Mincho" w:ascii="Times New Roman;MS Mincho" w:hAnsi="Times New Roman;MS Mincho"/>
          <w:kern w:val="0"/>
        </w:rPr>
        <w:t xml:space="preserve">, </w:t>
      </w:r>
      <w:r>
        <w:rPr>
          <w:rFonts w:eastAsia="ＭＳ Ｐゴシック" w:cs="Times New Roman;MS Mincho" w:ascii="Times New Roman;MS Mincho" w:hAnsi="Times New Roman;MS Mincho"/>
          <w:kern w:val="0"/>
        </w:rPr>
        <w:t>L., Huber</w:t>
      </w:r>
      <w:r>
        <w:rPr>
          <w:rFonts w:eastAsia="ＭＳ Ｐゴシック" w:cs="Times New Roman;MS Mincho" w:ascii="Times New Roman;MS Mincho" w:hAnsi="Times New Roman;MS Mincho"/>
          <w:kern w:val="0"/>
        </w:rPr>
        <w:t xml:space="preserve">, </w:t>
      </w:r>
      <w:r>
        <w:rPr>
          <w:rFonts w:eastAsia="ＭＳ Ｐゴシック" w:cs="Times New Roman;MS Mincho" w:ascii="Times New Roman;MS Mincho" w:hAnsi="Times New Roman;MS Mincho"/>
          <w:kern w:val="0"/>
        </w:rPr>
        <w:t>J.A., Mark</w:t>
      </w:r>
      <w:r>
        <w:rPr>
          <w:rFonts w:eastAsia="ＭＳ Ｐゴシック" w:cs="Times New Roman;MS Mincho" w:ascii="Times New Roman;MS Mincho" w:hAnsi="Times New Roman;MS Mincho"/>
          <w:kern w:val="0"/>
        </w:rPr>
        <w:t>,</w:t>
      </w:r>
      <w:r>
        <w:rPr>
          <w:rFonts w:eastAsia="ＭＳ Ｐゴシック" w:cs="Times New Roman;MS Mincho" w:ascii="Times New Roman;MS Mincho" w:hAnsi="Times New Roman;MS Mincho"/>
          <w:kern w:val="0"/>
        </w:rPr>
        <w:t xml:space="preserve"> W</w:t>
      </w:r>
      <w:r>
        <w:rPr>
          <w:rFonts w:eastAsia="ＭＳ Ｐゴシック" w:cs="Times New Roman;MS Mincho" w:ascii="Times New Roman;MS Mincho" w:hAnsi="Times New Roman;MS Mincho"/>
          <w:kern w:val="0"/>
        </w:rPr>
        <w:t>.</w:t>
      </w:r>
      <w:r>
        <w:rPr>
          <w:rFonts w:eastAsia="ＭＳ Ｐゴシック" w:cs="Times New Roman;MS Mincho" w:ascii="Times New Roman;MS Mincho" w:hAnsi="Times New Roman;MS Mincho"/>
          <w:kern w:val="0"/>
        </w:rPr>
        <w:t>D., Relman</w:t>
      </w:r>
      <w:r>
        <w:rPr>
          <w:rFonts w:eastAsia="ＭＳ Ｐゴシック" w:cs="Times New Roman;MS Mincho" w:ascii="Times New Roman;MS Mincho" w:hAnsi="Times New Roman;MS Mincho"/>
          <w:kern w:val="0"/>
        </w:rPr>
        <w:t xml:space="preserve">, </w:t>
      </w:r>
      <w:r>
        <w:rPr>
          <w:rFonts w:eastAsia="ＭＳ Ｐゴシック" w:cs="Times New Roman;MS Mincho" w:ascii="Times New Roman;MS Mincho" w:hAnsi="Times New Roman;MS Mincho"/>
          <w:kern w:val="0"/>
        </w:rPr>
        <w:t>D.A., and Sogin</w:t>
      </w:r>
      <w:r>
        <w:rPr>
          <w:rFonts w:eastAsia="ＭＳ Ｐゴシック" w:cs="Times New Roman;MS Mincho" w:ascii="Times New Roman;MS Mincho" w:hAnsi="Times New Roman;MS Mincho"/>
          <w:kern w:val="0"/>
        </w:rPr>
        <w:t xml:space="preserve">, </w:t>
      </w:r>
      <w:r>
        <w:rPr>
          <w:rFonts w:eastAsia="ＭＳ Ｐゴシック" w:cs="Times New Roman;MS Mincho" w:ascii="Times New Roman;MS Mincho" w:hAnsi="Times New Roman;MS Mincho"/>
          <w:kern w:val="0"/>
        </w:rPr>
        <w:t xml:space="preserve">M.L. 2008, Exploring microbial diversity and taxonomy using SSU rRNA hypervariable tag sequencing. </w:t>
      </w:r>
      <w:r>
        <w:rPr>
          <w:rFonts w:eastAsia="ＭＳ Ｐゴシック" w:cs="Times New Roman;MS Mincho" w:ascii="Times New Roman;MS Mincho" w:hAnsi="Times New Roman;MS Mincho"/>
          <w:i/>
          <w:kern w:val="0"/>
        </w:rPr>
        <w:t>PLoS Genet.</w:t>
      </w:r>
      <w:r>
        <w:rPr>
          <w:rFonts w:eastAsia="ＭＳ Ｐゴシック" w:cs="Times New Roman;MS Mincho" w:ascii="Times New Roman;MS Mincho" w:hAnsi="Times New Roman;MS Mincho"/>
          <w:kern w:val="0"/>
        </w:rPr>
        <w:t>,</w:t>
      </w:r>
      <w:r>
        <w:rPr>
          <w:rFonts w:eastAsia="ＭＳ Ｐゴシック" w:cs="Times New Roman;MS Mincho" w:ascii="Times New Roman;MS Mincho" w:hAnsi="Times New Roman;MS Mincho"/>
          <w:kern w:val="0"/>
        </w:rPr>
        <w:t xml:space="preserve"> </w:t>
      </w:r>
      <w:r>
        <w:rPr>
          <w:rFonts w:eastAsia="ＭＳ Ｐゴシック" w:cs="Times New Roman;MS Mincho" w:ascii="Times New Roman;MS Mincho" w:hAnsi="Times New Roman;MS Mincho"/>
          <w:b/>
          <w:kern w:val="0"/>
        </w:rPr>
        <w:t>4</w:t>
      </w:r>
      <w:r>
        <w:rPr>
          <w:rFonts w:eastAsia="ＭＳ Ｐゴシック" w:cs="Times New Roman;MS Mincho" w:ascii="Times New Roman;MS Mincho" w:hAnsi="Times New Roman;MS Mincho"/>
          <w:kern w:val="0"/>
        </w:rPr>
        <w:t>,</w:t>
      </w:r>
      <w:r>
        <w:rPr>
          <w:rFonts w:eastAsia="ＭＳ Ｐゴシック" w:cs="Times New Roman;MS Mincho" w:ascii="Times New Roman;MS Mincho" w:hAnsi="Times New Roman;MS Mincho"/>
          <w:kern w:val="0"/>
        </w:rPr>
        <w:t xml:space="preserve"> e1000255</w:t>
      </w:r>
      <w:r>
        <w:rPr>
          <w:rFonts w:eastAsia="ＭＳ Ｐゴシック" w:cs="Times New Roman;MS Mincho" w:ascii="Times New Roman;MS Mincho" w:hAnsi="Times New Roman;MS Mincho"/>
          <w:kern w:val="0"/>
        </w:rPr>
        <w:t>.</w:t>
      </w:r>
    </w:p>
    <w:p>
      <w:pPr>
        <w:pStyle w:val="Normal"/>
        <w:rPr/>
      </w:pPr>
      <w:r>
        <w:rPr>
          <w:rFonts w:eastAsia="ＭＳ Ｐゴシック" w:cs="Times New Roman;MS Mincho" w:ascii="Times New Roman;MS Mincho" w:hAnsi="Times New Roman;MS Mincho"/>
          <w:kern w:val="0"/>
        </w:rPr>
        <w:t>4. Wang, Y., and Qian</w:t>
      </w:r>
      <w:r>
        <w:rPr>
          <w:rFonts w:eastAsia="ＭＳ Ｐゴシック" w:cs="Times New Roman;MS Mincho" w:ascii="Times New Roman;MS Mincho" w:hAnsi="Times New Roman;MS Mincho"/>
          <w:kern w:val="0"/>
        </w:rPr>
        <w:t>,</w:t>
      </w:r>
      <w:r>
        <w:rPr>
          <w:rFonts w:eastAsia="ＭＳ Ｐゴシック" w:cs="Times New Roman;MS Mincho" w:ascii="Times New Roman;MS Mincho" w:hAnsi="Times New Roman;MS Mincho"/>
          <w:kern w:val="0"/>
        </w:rPr>
        <w:t xml:space="preserve"> P.Y. 2009, Conservative fragments in bacterial 16S rRNA genes and primer design for 16S ribosomal DNA amplicons in metagenomic studies. </w:t>
      </w:r>
      <w:r>
        <w:rPr>
          <w:rFonts w:eastAsia="ＭＳ Ｐゴシック" w:cs="Times New Roman;MS Mincho" w:ascii="Times New Roman;MS Mincho" w:hAnsi="Times New Roman;MS Mincho"/>
          <w:i/>
          <w:kern w:val="0"/>
        </w:rPr>
        <w:t>PLoS One</w:t>
      </w:r>
      <w:r>
        <w:rPr>
          <w:rFonts w:eastAsia="ＭＳ Ｐゴシック" w:cs="Times New Roman;MS Mincho" w:ascii="Times New Roman;MS Mincho" w:hAnsi="Times New Roman;MS Mincho"/>
          <w:kern w:val="0"/>
        </w:rPr>
        <w:t>,</w:t>
      </w:r>
      <w:r>
        <w:rPr>
          <w:rFonts w:eastAsia="ＭＳ Ｐゴシック" w:cs="Times New Roman;MS Mincho" w:ascii="Times New Roman;MS Mincho" w:hAnsi="Times New Roman;MS Mincho"/>
          <w:kern w:val="0"/>
        </w:rPr>
        <w:t xml:space="preserve"> </w:t>
      </w:r>
      <w:r>
        <w:rPr>
          <w:rFonts w:eastAsia="ＭＳ Ｐゴシック" w:cs="Times New Roman;MS Mincho" w:ascii="Times New Roman;MS Mincho" w:hAnsi="Times New Roman;MS Mincho"/>
          <w:b/>
          <w:kern w:val="0"/>
        </w:rPr>
        <w:t>4</w:t>
      </w:r>
      <w:r>
        <w:rPr>
          <w:rFonts w:eastAsia="ＭＳ Ｐゴシック" w:cs="Times New Roman;MS Mincho" w:ascii="Times New Roman;MS Mincho" w:hAnsi="Times New Roman;MS Mincho"/>
          <w:kern w:val="0"/>
        </w:rPr>
        <w:t xml:space="preserve">, </w:t>
      </w:r>
      <w:r>
        <w:rPr>
          <w:rFonts w:eastAsia="ＭＳ Ｐゴシック" w:cs="Times New Roman;MS Mincho" w:ascii="Times New Roman;MS Mincho" w:hAnsi="Times New Roman;MS Mincho"/>
          <w:kern w:val="0"/>
        </w:rPr>
        <w:t>e7401.</w:t>
      </w:r>
    </w:p>
    <w:sectPr>
      <w:type w:val="nextPage"/>
      <w:pgSz w:w="11906" w:h="16838"/>
      <w:pgMar w:left="851" w:right="85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altName w:val="MS Mincho"/>
    <w:charset w:val="00"/>
    <w:family w:val="roman"/>
    <w:pitch w:val="variable"/>
  </w:font>
  <w:font w:name="ＭＳ Ｐゴシック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;MS Mincho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ヒラギノ角ゴ ProN W3;ヒラギノ角ゴ ProN W3" w:hAnsi="ヒラギノ角ゴ ProN W3;ヒラギノ角ゴ ProN W3" w:eastAsia="ヒラギノ角ゴ ProN W3;ヒラギノ角ゴ ProN W3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N W3;ヒラギノ角ゴ ProN W3" w:hAnsi="ヒラギノ角ゴ ProN W3;ヒラギノ角ゴ ProN W3" w:eastAsia="ヒラギノ角ゴ ProN W3;ヒラギノ角ゴ ProN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05:01:00Z</dcterms:created>
  <dc:creator>Hiroshi Mori</dc:creator>
  <dc:description/>
  <cp:keywords/>
  <dc:language>en-US</dc:language>
  <cp:lastModifiedBy>Hiroshi Mori</cp:lastModifiedBy>
  <dcterms:modified xsi:type="dcterms:W3CDTF">2013-05-29T19:40:00Z</dcterms:modified>
  <cp:revision>21</cp:revision>
  <dc:subject/>
  <dc:title/>
</cp:coreProperties>
</file>